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BA40B" w14:textId="4790F20F" w:rsidR="00101D5B" w:rsidRDefault="00F472FA" w:rsidP="00F472F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472FA">
        <w:rPr>
          <w:rFonts w:ascii="Times New Roman" w:hAnsi="Times New Roman" w:cs="Times New Roman"/>
          <w:kern w:val="0"/>
          <w:sz w:val="24"/>
          <w:szCs w:val="24"/>
        </w:rPr>
        <w:t>SUPPLEMENTARY TABLE 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472FA">
        <w:rPr>
          <w:rFonts w:ascii="Times New Roman" w:hAnsi="Times New Roman" w:cs="Times New Roman"/>
          <w:kern w:val="0"/>
          <w:sz w:val="24"/>
          <w:szCs w:val="24"/>
        </w:rPr>
        <w:t>Metascape</w:t>
      </w:r>
      <w:proofErr w:type="spellEnd"/>
      <w:r w:rsidRPr="00F472FA">
        <w:rPr>
          <w:rFonts w:ascii="Times New Roman" w:hAnsi="Times New Roman" w:cs="Times New Roman"/>
          <w:kern w:val="0"/>
          <w:sz w:val="24"/>
          <w:szCs w:val="24"/>
        </w:rPr>
        <w:t xml:space="preserve"> analysis results of DEGs of merged data sets of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F472FA">
        <w:rPr>
          <w:rFonts w:ascii="Times New Roman" w:hAnsi="Times New Roman" w:cs="Times New Roman"/>
          <w:kern w:val="0"/>
          <w:sz w:val="24"/>
          <w:szCs w:val="24"/>
        </w:rPr>
        <w:t>GSE12644 and GSE51472.</w:t>
      </w:r>
    </w:p>
    <w:p w14:paraId="1EA31460" w14:textId="77777777" w:rsidR="00F472FA" w:rsidRDefault="00F472FA" w:rsidP="00F472F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1587"/>
        <w:gridCol w:w="1392"/>
        <w:gridCol w:w="1276"/>
        <w:gridCol w:w="851"/>
        <w:gridCol w:w="1134"/>
        <w:gridCol w:w="1076"/>
      </w:tblGrid>
      <w:tr w:rsidR="00F472FA" w:rsidRPr="00F472FA" w14:paraId="5B417C5C" w14:textId="77777777" w:rsidTr="00E21F3F">
        <w:trPr>
          <w:trHeight w:val="1380"/>
        </w:trPr>
        <w:tc>
          <w:tcPr>
            <w:tcW w:w="83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66871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Top 20 clusters with their representative enriched terms (one per cluster). "Count" is the number of genes in the user-provided lists with membership in the given ontology term. "%" is the percentage of all of the user-provided genes that are found in the given ontology term (only input genes with at least one ontology term annotation are included in the calculation). "Log10(P)" is the p-value in log base 10. "Log10(q)" is the multi-test adjusted p-value in log base 10.</w:t>
            </w:r>
          </w:p>
        </w:tc>
      </w:tr>
      <w:tr w:rsidR="00F472FA" w:rsidRPr="00F472FA" w14:paraId="5EB0B9B0" w14:textId="77777777" w:rsidTr="00E21F3F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AFEF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64DD8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Categor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55891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3B1AE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358E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75E28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Log10(P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E8A5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Log10(q)</w:t>
            </w:r>
          </w:p>
        </w:tc>
      </w:tr>
      <w:tr w:rsidR="00F472FA" w:rsidRPr="00F472FA" w14:paraId="7667B915" w14:textId="77777777" w:rsidTr="00E21F3F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742C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:005090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90A8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 Biological Processes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3A40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leukocyte migr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6C15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2BA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7892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16.7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74AC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12.39</w:t>
            </w:r>
          </w:p>
        </w:tc>
      </w:tr>
      <w:tr w:rsidR="00F472FA" w:rsidRPr="00F472FA" w14:paraId="7DABEF26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493A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M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ED71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Canonical Pathway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EACE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PID INTEGRIN1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CA1D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75F4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ED0E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15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FCA3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11.18</w:t>
            </w:r>
          </w:p>
        </w:tc>
      </w:tr>
      <w:tr w:rsidR="00F472FA" w:rsidRPr="00F472FA" w14:paraId="4455086A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8169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R-HSA-14742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75AF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proofErr w:type="spellStart"/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Reactome</w:t>
            </w:r>
            <w:proofErr w:type="spellEnd"/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 xml:space="preserve"> Gene Set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7A90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Extracellular matrix organ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C4CC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A1D3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DBB7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13.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0EF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10.14</w:t>
            </w:r>
          </w:p>
        </w:tc>
      </w:tr>
      <w:tr w:rsidR="00F472FA" w:rsidRPr="00F472FA" w14:paraId="0A4FC101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B150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M1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05A2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Canonical Pathway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DAD6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PID UPA UPAR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2C6A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D546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8E2A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9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896B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5.98</w:t>
            </w:r>
          </w:p>
        </w:tc>
      </w:tr>
      <w:tr w:rsidR="00F472FA" w:rsidRPr="00F472FA" w14:paraId="58786D0B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E72E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:00508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A2CE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 Biological Process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A388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ion homeo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8B6B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811C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BEC0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8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B2B4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5.4</w:t>
            </w:r>
          </w:p>
        </w:tc>
      </w:tr>
      <w:tr w:rsidR="00F472FA" w:rsidRPr="00F472FA" w14:paraId="5B9C6A33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2E0B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:00301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16D0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 Biological Process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19F4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regulation of cell adhe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912B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C4D6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11A4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8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C0DC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5.39</w:t>
            </w:r>
          </w:p>
        </w:tc>
      </w:tr>
      <w:tr w:rsidR="00F472FA" w:rsidRPr="00F472FA" w14:paraId="340212C1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FBCC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M1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8FB5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Canonical Pathway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0158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PID INTEGRIN2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9112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1C01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429C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8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120B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5.13</w:t>
            </w:r>
          </w:p>
        </w:tc>
      </w:tr>
      <w:tr w:rsidR="00F472FA" w:rsidRPr="00F472FA" w14:paraId="0AD52D53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3906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:00400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CE2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 Biological Process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E4E9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positive regulation of locomo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8D65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31DC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9A6B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7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803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4.78</w:t>
            </w:r>
          </w:p>
        </w:tc>
      </w:tr>
      <w:tr w:rsidR="00F472FA" w:rsidRPr="00F472FA" w14:paraId="66A25775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81A6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:00321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957F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 Biological Process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AF6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positive regulation of response to external stimu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7055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32DD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4CA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6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4E50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4.15</w:t>
            </w:r>
          </w:p>
        </w:tc>
      </w:tr>
      <w:tr w:rsidR="00F472FA" w:rsidRPr="00F472FA" w14:paraId="4F34F99B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2234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WP28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2B03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proofErr w:type="spellStart"/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WikiPathways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F153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Complement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D1D3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48DF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55D9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6.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4092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4.07</w:t>
            </w:r>
          </w:p>
        </w:tc>
      </w:tr>
      <w:tr w:rsidR="00F472FA" w:rsidRPr="00F472FA" w14:paraId="4B18215D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7D9C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lastRenderedPageBreak/>
              <w:t>GO:00025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9C64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 Biological Process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968C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chronic inflammatory respo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A1F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01E5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9597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6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B52C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3.51</w:t>
            </w:r>
          </w:p>
        </w:tc>
      </w:tr>
      <w:tr w:rsidR="00F472FA" w:rsidRPr="00F472FA" w14:paraId="258B3CA3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D874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M1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DB04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Canonical Pathway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1279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PID SYNDECAN 4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ACFC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114B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4A9B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5.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66A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3.37</w:t>
            </w:r>
          </w:p>
        </w:tc>
      </w:tr>
      <w:tr w:rsidR="00F472FA" w:rsidRPr="00F472FA" w14:paraId="46E85965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01AB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:00507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EFC4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 Biological Process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E23B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positive regulation of immune respo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DBD4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5185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3EAD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5.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20C8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3.37</w:t>
            </w:r>
          </w:p>
        </w:tc>
      </w:tr>
      <w:tr w:rsidR="00F472FA" w:rsidRPr="00F472FA" w14:paraId="746C3805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4F22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WP39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A438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proofErr w:type="spellStart"/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WikiPathways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BC27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Microglia pathogen phagocytosis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0CC4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AAED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F2E8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5.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7996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3.05</w:t>
            </w:r>
          </w:p>
        </w:tc>
      </w:tr>
      <w:tr w:rsidR="00F472FA" w:rsidRPr="00F472FA" w14:paraId="037FAC8A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116C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R-HSA-1095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54F2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proofErr w:type="spellStart"/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Reactome</w:t>
            </w:r>
            <w:proofErr w:type="spellEnd"/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 xml:space="preserve"> Gene Set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935E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Hemo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539D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9F67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0583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5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5D4A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3.04</w:t>
            </w:r>
          </w:p>
        </w:tc>
      </w:tr>
      <w:tr w:rsidR="00F472FA" w:rsidRPr="00F472FA" w14:paraId="1E85AD5B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D6A4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:00017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275F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 Biological Process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4087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cell acti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4CCA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C1BD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6021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5.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9E1D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2.96</w:t>
            </w:r>
          </w:p>
        </w:tc>
      </w:tr>
      <w:tr w:rsidR="00F472FA" w:rsidRPr="00F472FA" w14:paraId="62AB9D1D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486A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:00015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C182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 Biological Process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5823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regulation of cell grow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3498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8B0D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1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57C6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5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2FE8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2.65</w:t>
            </w:r>
          </w:p>
        </w:tc>
      </w:tr>
      <w:tr w:rsidR="00F472FA" w:rsidRPr="00F472FA" w14:paraId="446D949B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4676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hsa046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068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KEGG Pathwa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337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 xml:space="preserve">Leukocyte </w:t>
            </w:r>
            <w:proofErr w:type="spellStart"/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transendothelial</w:t>
            </w:r>
            <w:proofErr w:type="spellEnd"/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 xml:space="preserve"> mig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8239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BE77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BB84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5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7A17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2.62</w:t>
            </w:r>
          </w:p>
        </w:tc>
      </w:tr>
      <w:tr w:rsidR="00F472FA" w:rsidRPr="00F472FA" w14:paraId="53648BBF" w14:textId="77777777" w:rsidTr="00F472F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C664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:00025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BA20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 Biological Process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489F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acute inflammatory respo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E449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AD45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075B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4.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F59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2.14</w:t>
            </w:r>
          </w:p>
        </w:tc>
      </w:tr>
      <w:tr w:rsidR="00F472FA" w:rsidRPr="00F472FA" w14:paraId="36B6C0C9" w14:textId="77777777" w:rsidTr="00E21F3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2063D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:200124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62290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GO Biological Processe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9DF8" w14:textId="77777777" w:rsidR="00F472FA" w:rsidRPr="00F472FA" w:rsidRDefault="00F472FA" w:rsidP="00F472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regulation of intrinsic apoptotic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FAA7" w14:textId="77777777" w:rsidR="00F472FA" w:rsidRPr="00F472FA" w:rsidRDefault="00F472FA" w:rsidP="00F472F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C9E0E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6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83A35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4.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DC2CA" w14:textId="77777777" w:rsidR="00F472FA" w:rsidRPr="00F472FA" w:rsidRDefault="00F472FA" w:rsidP="00F472FA">
            <w:pPr>
              <w:widowControl/>
              <w:jc w:val="right"/>
              <w:rPr>
                <w:rFonts w:ascii="宋体" w:eastAsia="宋体" w:hAnsi="宋体" w:cs="宋体" w:hint="eastAsia"/>
                <w:kern w:val="0"/>
                <w:szCs w:val="21"/>
              </w:rPr>
            </w:pPr>
            <w:r w:rsidRPr="00F472FA">
              <w:rPr>
                <w:rFonts w:ascii="宋体" w:eastAsia="宋体" w:hAnsi="宋体" w:cs="宋体" w:hint="eastAsia"/>
                <w:kern w:val="0"/>
                <w:szCs w:val="21"/>
              </w:rPr>
              <w:t>-1.92</w:t>
            </w:r>
          </w:p>
        </w:tc>
      </w:tr>
    </w:tbl>
    <w:p w14:paraId="3D660181" w14:textId="77777777" w:rsidR="00F472FA" w:rsidRPr="00F472FA" w:rsidRDefault="00F472FA" w:rsidP="00F472F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F472FA" w:rsidRPr="00F47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D5B"/>
    <w:rsid w:val="00101D5B"/>
    <w:rsid w:val="00E21F3F"/>
    <w:rsid w:val="00F4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E2145"/>
  <w15:chartTrackingRefBased/>
  <w15:docId w15:val="{55121970-F66B-448D-9051-843D2DEF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9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tao</dc:creator>
  <cp:keywords/>
  <dc:description/>
  <cp:lastModifiedBy>xiong tao</cp:lastModifiedBy>
  <cp:revision>3</cp:revision>
  <dcterms:created xsi:type="dcterms:W3CDTF">2022-11-21T14:59:00Z</dcterms:created>
  <dcterms:modified xsi:type="dcterms:W3CDTF">2022-11-21T15:02:00Z</dcterms:modified>
</cp:coreProperties>
</file>